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6" w:space="0" w:color="CFD5E4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2693"/>
        <w:gridCol w:w="2913"/>
        <w:gridCol w:w="6017"/>
      </w:tblGrid>
      <w:tr w:rsidR="00FE39AF" w:rsidRPr="00FE39AF" w:rsidTr="005638E8">
        <w:trPr>
          <w:tblHeader/>
        </w:trPr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lang w:eastAsia="en-GB"/>
              </w:rPr>
              <w:t>No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lang w:eastAsia="en-GB"/>
              </w:rPr>
              <w:t>Item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lang w:eastAsia="en-GB"/>
              </w:rPr>
              <w:t>Guide questions/description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:rsidR="00FE39AF" w:rsidRPr="00FE39AF" w:rsidRDefault="005638E8" w:rsidP="00FE39AF">
            <w:pPr>
              <w:spacing w:after="0" w:line="312" w:lineRule="atLeast"/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lang w:eastAsia="en-GB"/>
              </w:rPr>
              <w:t>Included?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Domain 1: Research team and reflexivity</w:t>
            </w: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Personal Characteristics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Interviewer/facilitator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hich author/s conducted the interview or focus group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40A41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</w:t>
            </w:r>
            <w:r w:rsidR="005638E8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; located in method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Credentials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hat were the researcher's credentials? </w:t>
            </w:r>
            <w:r w:rsidRPr="00FE39AF">
              <w:rPr>
                <w:rFonts w:ascii="inherit" w:eastAsia="Times New Roman" w:hAnsi="inherit" w:cs="Arial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 PhD, MD</w:t>
            </w: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as part of author informa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3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Occupation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hat was their occupation at the time of the study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40A41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No</w:t>
            </w:r>
            <w:r w:rsidR="005638E8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; this journal does not display author occupations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4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Gender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as the researcher male or female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9E0383" w:rsidP="00A31545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gender of researchers involved in data collection are stated in method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lastRenderedPageBreak/>
              <w:t>5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Experience and training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hat experience or training did the researcher have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40A41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demonstrated in author credentials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Relationship with participants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6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Relationship established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as a relationship established prior to study commencement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5638E8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recruitment process for sites and participants is detailed in method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7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Participant knowledge of the interviewer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hat did the participants know about the researcher? e</w:t>
            </w:r>
            <w:r w:rsidRPr="00FE39AF">
              <w:rPr>
                <w:rFonts w:ascii="inherit" w:eastAsia="Times New Roman" w:hAnsi="inherit" w:cs="Arial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 personal goals, reasons for doing the research</w:t>
            </w: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5638E8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recruitment process for participants is explained in methods section, which included reasons for doing the research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8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Interviewer characteristics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hat characteristics were reported about the interviewer/facilitator? e.g. </w:t>
            </w:r>
            <w:r w:rsidRPr="00FE39AF">
              <w:rPr>
                <w:rFonts w:ascii="inherit" w:eastAsia="Times New Roman" w:hAnsi="inherit" w:cs="Arial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 xml:space="preserve">Bias, assumptions, </w:t>
            </w:r>
            <w:r w:rsidRPr="00FE39AF">
              <w:rPr>
                <w:rFonts w:ascii="inherit" w:eastAsia="Times New Roman" w:hAnsi="inherit" w:cs="Arial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lastRenderedPageBreak/>
              <w:t>reasons and interests in the research topic</w:t>
            </w: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5638E8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lastRenderedPageBreak/>
              <w:t>Yes; data analysis section explains how rigour was ensured, thus reducing potential for bias and/or assumptions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Domain 2: study design</w:t>
            </w: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Theoretical framework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9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Methodological orientation and Theory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hat methodological orientation was stated to underpin the study? </w:t>
            </w:r>
            <w:r w:rsidRPr="00FE39AF">
              <w:rPr>
                <w:rFonts w:ascii="inherit" w:eastAsia="Times New Roman" w:hAnsi="inherit" w:cs="Arial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 grounded theory, discourse analysis, ethnography, phenomenology, content analysis</w:t>
            </w: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5638E8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method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Participant selection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0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Sampling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How were participants selected? </w:t>
            </w:r>
            <w:r w:rsidRPr="00FE39AF">
              <w:rPr>
                <w:rFonts w:ascii="inherit" w:eastAsia="Times New Roman" w:hAnsi="inherit" w:cs="Arial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 xml:space="preserve">e.g. purposive, </w:t>
            </w:r>
            <w:r w:rsidRPr="00FE39AF">
              <w:rPr>
                <w:rFonts w:ascii="inherit" w:eastAsia="Times New Roman" w:hAnsi="inherit" w:cs="Arial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lastRenderedPageBreak/>
              <w:t>convenience, consecutive, snowball</w:t>
            </w: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lastRenderedPageBreak/>
              <w:t>Yes; method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1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Method of approach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How were participants approached? e</w:t>
            </w:r>
            <w:r w:rsidRPr="00FE39AF">
              <w:rPr>
                <w:rFonts w:ascii="inherit" w:eastAsia="Times New Roman" w:hAnsi="inherit" w:cs="Arial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 face-to-face, telephone, mail, email</w:t>
            </w: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method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2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Sample size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How many participants were in the study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method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3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Non-participation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How many people refused to participate or dropped out? Reasons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method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Setting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4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Setting of data collection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here was the data collected? e</w:t>
            </w:r>
            <w:r w:rsidRPr="00FE39AF">
              <w:rPr>
                <w:rFonts w:ascii="inherit" w:eastAsia="Times New Roman" w:hAnsi="inherit" w:cs="Arial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 home, clinic, workplace</w:t>
            </w: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method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lastRenderedPageBreak/>
              <w:t>15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Presence of non-participants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as anyone else present besides the participants and researchers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method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6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escription of sample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hat are the important characteristics of the sample? </w:t>
            </w:r>
            <w:r w:rsidRPr="00FE39AF">
              <w:rPr>
                <w:rFonts w:ascii="inherit" w:eastAsia="Times New Roman" w:hAnsi="inherit" w:cs="Arial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 demographic data, date</w:t>
            </w: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method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ata collection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7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Interview guide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ere questions, prompts, guides provided by the authors? Was it pilot tested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method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8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Repeat interviews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ere repeat interviews carried out? If yes, how many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9E0383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No; participants were not offered repeat interviews. 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9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Audio/visual recording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id the research use audio or visual recording to collect the data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method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lastRenderedPageBreak/>
              <w:t>20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Field notes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ere field notes made during and/or after the interview or focus group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method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1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uration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hat was the duration of the interviews or focus group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method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2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ata saturation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as data saturation discussed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method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3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Transcripts returned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ere transcripts returned to participants for comment and/or correction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9E0383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No; participants were not offered the opportunity to review transcripts</w:t>
            </w:r>
            <w:r w:rsidR="009E0383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. 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 xml:space="preserve">Domain 3: analysis and </w:t>
            </w:r>
            <w:proofErr w:type="spellStart"/>
            <w:r w:rsidRPr="00FE39AF"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findings</w:t>
            </w: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z</w:t>
            </w:r>
            <w:proofErr w:type="spellEnd"/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ata analysis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lastRenderedPageBreak/>
              <w:t>24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Number of data coders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How many data coders coded the data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method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5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escription of the coding tree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id authors provide a description of the coding tree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5638E8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finding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6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erivation of themes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ere themes identified in advance or derived from the data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method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7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Software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hat software, if applicable, was used to manage the data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method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8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Participant checking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id participants provide feedback on the findings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DE08E6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No; participants did not provide feedback on the findings</w:t>
            </w:r>
            <w:r w:rsidR="009E0383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. Nurse participants </w:t>
            </w:r>
            <w:r w:rsidR="009E0383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were invited to a seminar </w:t>
            </w:r>
            <w:r w:rsidR="009E0383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to discuss preliminary findings but</w:t>
            </w:r>
            <w:r w:rsidR="00DE08E6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 as</w:t>
            </w:r>
            <w:r w:rsidR="009E0383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 </w:t>
            </w:r>
            <w:r w:rsidR="00DE08E6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none chose to attend we did not report the invite in the manuscript. </w:t>
            </w:r>
            <w:bookmarkStart w:id="0" w:name="_GoBack"/>
            <w:bookmarkEnd w:id="0"/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Reporting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lastRenderedPageBreak/>
              <w:t>29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Quotations presented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ere participant quotations presented to illustrate the themes / findings? Was each quotation identified? e</w:t>
            </w:r>
            <w:r w:rsidRPr="00FE39AF">
              <w:rPr>
                <w:rFonts w:ascii="inherit" w:eastAsia="Times New Roman" w:hAnsi="inherit" w:cs="Arial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 participant number</w:t>
            </w: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5638E8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finding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30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ata and findings consistent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as there consistency between the data presented and the findings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finding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31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Clarity of major themes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ere major themes clearly presented in the findings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5638E8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findings section</w:t>
            </w:r>
          </w:p>
        </w:tc>
      </w:tr>
      <w:tr w:rsidR="00FE39AF" w:rsidRPr="00FE39AF" w:rsidTr="005638E8">
        <w:tc>
          <w:tcPr>
            <w:tcW w:w="212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32.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Clarity of minor themes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FE39AF" w:rsidRPr="00FE39AF" w:rsidRDefault="00FE39AF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FE39AF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Is there a description of diverse cases or discussion of minor themes? </w:t>
            </w:r>
          </w:p>
        </w:tc>
        <w:tc>
          <w:tcPr>
            <w:tcW w:w="601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FE39AF" w:rsidRPr="00FE39AF" w:rsidRDefault="00B5481B" w:rsidP="00FE39AF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; findings section</w:t>
            </w:r>
          </w:p>
        </w:tc>
      </w:tr>
    </w:tbl>
    <w:p w:rsidR="00300403" w:rsidRDefault="00300403"/>
    <w:sectPr w:rsidR="00300403" w:rsidSect="005638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9AF"/>
    <w:rsid w:val="00300403"/>
    <w:rsid w:val="00540A41"/>
    <w:rsid w:val="005638E8"/>
    <w:rsid w:val="009E0383"/>
    <w:rsid w:val="00A31545"/>
    <w:rsid w:val="00B5481B"/>
    <w:rsid w:val="00DE08E6"/>
    <w:rsid w:val="00FE3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01412"/>
  <w15:chartTrackingRefBased/>
  <w15:docId w15:val="{608C772F-C112-4563-9F1B-49934E2B7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E39AF"/>
    <w:rPr>
      <w:b/>
      <w:bCs/>
    </w:rPr>
  </w:style>
  <w:style w:type="character" w:styleId="Emphasis">
    <w:name w:val="Emphasis"/>
    <w:basedOn w:val="DefaultParagraphFont"/>
    <w:uiPriority w:val="20"/>
    <w:qFormat/>
    <w:rsid w:val="00FE39A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9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9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91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8</Pages>
  <Words>719</Words>
  <Characters>410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cott</dc:creator>
  <cp:keywords/>
  <dc:description/>
  <cp:lastModifiedBy>Jason Scott</cp:lastModifiedBy>
  <cp:revision>3</cp:revision>
  <dcterms:created xsi:type="dcterms:W3CDTF">2018-01-19T16:38:00Z</dcterms:created>
  <dcterms:modified xsi:type="dcterms:W3CDTF">2018-01-22T09:13:00Z</dcterms:modified>
</cp:coreProperties>
</file>